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1CF687" w14:textId="77777777" w:rsidR="00241705" w:rsidRPr="00605D05" w:rsidRDefault="006B447C" w:rsidP="00241705">
      <w:pPr>
        <w:spacing w:line="480" w:lineRule="auto"/>
        <w:ind w:right="90"/>
        <w:rPr>
          <w:rFonts w:ascii="Georgia" w:hAnsi="Georgia" w:cs="Arial"/>
          <w:b/>
        </w:rPr>
      </w:pPr>
      <w:r>
        <w:rPr>
          <w:rFonts w:ascii="Georgia" w:hAnsi="Georgia" w:cs="Arial"/>
          <w:b/>
        </w:rPr>
        <w:t xml:space="preserve">Table </w:t>
      </w:r>
      <w:r w:rsidR="00241705" w:rsidRPr="00605D05">
        <w:rPr>
          <w:rFonts w:ascii="Georgia" w:hAnsi="Georgia" w:cs="Arial"/>
          <w:b/>
        </w:rPr>
        <w:t>S</w:t>
      </w:r>
      <w:r w:rsidR="00241705">
        <w:rPr>
          <w:rFonts w:ascii="Georgia" w:hAnsi="Georgia" w:cs="Arial"/>
          <w:b/>
        </w:rPr>
        <w:t>2</w:t>
      </w:r>
      <w:r w:rsidR="00241705" w:rsidRPr="00605D05">
        <w:rPr>
          <w:rFonts w:ascii="Georgia" w:hAnsi="Georgia" w:cs="Arial"/>
          <w:b/>
        </w:rPr>
        <w:t>: Quantitative analysis of tuberculin skin test (TST) and interferon gamma release assay (IGRA) results at baseline (prevalent infection) among exposed contacts according to exposure variable.</w:t>
      </w:r>
    </w:p>
    <w:tbl>
      <w:tblPr>
        <w:tblW w:w="13572" w:type="dxa"/>
        <w:jc w:val="center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1530"/>
        <w:gridCol w:w="1530"/>
        <w:gridCol w:w="1530"/>
        <w:gridCol w:w="1440"/>
        <w:gridCol w:w="720"/>
        <w:gridCol w:w="1530"/>
        <w:gridCol w:w="1440"/>
        <w:gridCol w:w="1511"/>
        <w:gridCol w:w="757"/>
      </w:tblGrid>
      <w:tr w:rsidR="00241705" w:rsidRPr="0084729A" w14:paraId="2FB995D1" w14:textId="77777777" w:rsidTr="00605D05">
        <w:trPr>
          <w:jc w:val="center"/>
        </w:trPr>
        <w:tc>
          <w:tcPr>
            <w:tcW w:w="1584" w:type="dxa"/>
            <w:vMerge w:val="restart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</w:tcPr>
          <w:p w14:paraId="6E2A7308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>Index case exposure category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double" w:sz="4" w:space="0" w:color="auto"/>
            </w:tcBorders>
            <w:shd w:val="clear" w:color="auto" w:fill="auto"/>
            <w:vAlign w:val="center"/>
          </w:tcPr>
          <w:p w14:paraId="6D8BD983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5220" w:type="dxa"/>
            <w:gridSpan w:val="4"/>
            <w:tcBorders>
              <w:top w:val="single" w:sz="8" w:space="0" w:color="000000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9246E1A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>Sputum (AFB)</w:t>
            </w:r>
          </w:p>
        </w:tc>
        <w:tc>
          <w:tcPr>
            <w:tcW w:w="5238" w:type="dxa"/>
            <w:gridSpan w:val="4"/>
            <w:tcBorders>
              <w:top w:val="single" w:sz="8" w:space="0" w:color="000000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5A0AA7E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>Aerosol (CFU)</w:t>
            </w:r>
          </w:p>
        </w:tc>
      </w:tr>
      <w:tr w:rsidR="00241705" w:rsidRPr="0084729A" w14:paraId="219BA921" w14:textId="77777777" w:rsidTr="00605D05">
        <w:trPr>
          <w:trHeight w:val="754"/>
          <w:jc w:val="center"/>
        </w:trPr>
        <w:tc>
          <w:tcPr>
            <w:tcW w:w="1584" w:type="dxa"/>
            <w:vMerge/>
            <w:tcBorders>
              <w:left w:val="double" w:sz="4" w:space="0" w:color="auto"/>
              <w:bottom w:val="thinThickThinSmallGap" w:sz="24" w:space="0" w:color="auto"/>
              <w:right w:val="double" w:sz="4" w:space="0" w:color="auto"/>
            </w:tcBorders>
            <w:shd w:val="clear" w:color="auto" w:fill="auto"/>
          </w:tcPr>
          <w:p w14:paraId="7DB53815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double" w:sz="4" w:space="0" w:color="auto"/>
              <w:bottom w:val="thinThickThinSmallGap" w:sz="2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C357092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double" w:sz="4" w:space="0" w:color="auto"/>
              <w:bottom w:val="thinThickThinSmallGap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C5D18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1+*</w:t>
            </w:r>
          </w:p>
        </w:tc>
        <w:tc>
          <w:tcPr>
            <w:tcW w:w="1530" w:type="dxa"/>
            <w:tcBorders>
              <w:left w:val="single" w:sz="4" w:space="0" w:color="auto"/>
              <w:bottom w:val="thinThickThinSmallGap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C2334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+</w:t>
            </w:r>
          </w:p>
        </w:tc>
        <w:tc>
          <w:tcPr>
            <w:tcW w:w="1440" w:type="dxa"/>
            <w:tcBorders>
              <w:left w:val="single" w:sz="4" w:space="0" w:color="auto"/>
              <w:bottom w:val="thinThickThinSmallGap" w:sz="2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4DF78A7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3+</w:t>
            </w:r>
          </w:p>
        </w:tc>
        <w:tc>
          <w:tcPr>
            <w:tcW w:w="720" w:type="dxa"/>
            <w:tcBorders>
              <w:left w:val="double" w:sz="4" w:space="0" w:color="auto"/>
              <w:bottom w:val="thinThickThinSmallGap" w:sz="2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C2474AF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P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530" w:type="dxa"/>
            <w:tcBorders>
              <w:left w:val="double" w:sz="4" w:space="0" w:color="auto"/>
              <w:bottom w:val="thinThickThinSmallGap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D4B7F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bottom w:val="thinThickThinSmallGap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60C86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1-9</w:t>
            </w:r>
          </w:p>
        </w:tc>
        <w:tc>
          <w:tcPr>
            <w:tcW w:w="1511" w:type="dxa"/>
            <w:tcBorders>
              <w:left w:val="single" w:sz="4" w:space="0" w:color="auto"/>
              <w:bottom w:val="thinThickThinSmallGap" w:sz="2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3FB2BCD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≥10</w:t>
            </w:r>
          </w:p>
        </w:tc>
        <w:tc>
          <w:tcPr>
            <w:tcW w:w="757" w:type="dxa"/>
            <w:tcBorders>
              <w:left w:val="single" w:sz="4" w:space="0" w:color="auto"/>
              <w:bottom w:val="thinThickThinSmallGap" w:sz="2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5CC1704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P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value</w:t>
            </w:r>
          </w:p>
        </w:tc>
      </w:tr>
      <w:tr w:rsidR="00241705" w:rsidRPr="0084729A" w14:paraId="6B9574B6" w14:textId="77777777" w:rsidTr="00605D05">
        <w:trPr>
          <w:jc w:val="center"/>
        </w:trPr>
        <w:tc>
          <w:tcPr>
            <w:tcW w:w="1584" w:type="dxa"/>
            <w:tcBorders>
              <w:top w:val="thinThickThinSmallGap" w:sz="2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</w:tcPr>
          <w:p w14:paraId="6BB42510" w14:textId="77777777" w:rsidR="00241705" w:rsidRPr="0084729A" w:rsidRDefault="00241705" w:rsidP="00605D05">
            <w:pPr>
              <w:spacing w:line="480" w:lineRule="auto"/>
              <w:ind w:right="90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>Contacts - N</w:t>
            </w:r>
          </w:p>
        </w:tc>
        <w:tc>
          <w:tcPr>
            <w:tcW w:w="1530" w:type="dxa"/>
            <w:tcBorders>
              <w:top w:val="thinThickThinSmallGap" w:sz="2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</w:tcPr>
          <w:p w14:paraId="78FEBAFD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530" w:type="dxa"/>
            <w:tcBorders>
              <w:top w:val="thinThickThinSmallGap" w:sz="2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F587691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0" w:type="dxa"/>
            <w:tcBorders>
              <w:top w:val="thinThickThin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FC97FDA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40" w:type="dxa"/>
            <w:tcBorders>
              <w:top w:val="thinThickThinSmallGap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</w:tcPr>
          <w:p w14:paraId="503AAC9B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720" w:type="dxa"/>
            <w:tcBorders>
              <w:top w:val="thinThickThinSmallGap" w:sz="2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</w:tcPr>
          <w:p w14:paraId="75FC8B0D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thinThickThinSmallGap" w:sz="2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46F5C45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440" w:type="dxa"/>
            <w:tcBorders>
              <w:top w:val="thinThickThin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F33A84B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11" w:type="dxa"/>
            <w:tcBorders>
              <w:top w:val="thinThickThinSmallGap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</w:tcPr>
          <w:p w14:paraId="2BCC2E5F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57" w:type="dxa"/>
            <w:tcBorders>
              <w:top w:val="thinThickThinSmallGap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</w:tcPr>
          <w:p w14:paraId="531BC65B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</w:tc>
      </w:tr>
      <w:tr w:rsidR="00241705" w:rsidRPr="0084729A" w14:paraId="549949A8" w14:textId="77777777" w:rsidTr="00605D05">
        <w:trPr>
          <w:jc w:val="center"/>
        </w:trPr>
        <w:tc>
          <w:tcPr>
            <w:tcW w:w="15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FAB5A49" w14:textId="77777777" w:rsidR="00241705" w:rsidRPr="0084729A" w:rsidRDefault="00241705" w:rsidP="00605D05">
            <w:pPr>
              <w:spacing w:line="480" w:lineRule="auto"/>
              <w:rPr>
                <w:rFonts w:ascii="Georgia" w:hAnsi="Georgia" w:cs="Arial"/>
                <w:b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/>
                <w:bCs/>
                <w:color w:val="000000"/>
                <w:sz w:val="18"/>
                <w:szCs w:val="18"/>
              </w:rPr>
              <w:t>TST-/IGRA-</w:t>
            </w:r>
          </w:p>
          <w:p w14:paraId="4BB37936" w14:textId="77777777" w:rsidR="00241705" w:rsidRPr="0084729A" w:rsidRDefault="00241705" w:rsidP="00605D05">
            <w:pPr>
              <w:tabs>
                <w:tab w:val="left" w:pos="327"/>
              </w:tabs>
              <w:spacing w:line="480" w:lineRule="auto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proofErr w:type="gramStart"/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 xml:space="preserve"> (%)</w:t>
            </w:r>
          </w:p>
          <w:p w14:paraId="3F3DEC87" w14:textId="77777777" w:rsidR="00241705" w:rsidRPr="0084729A" w:rsidRDefault="00241705" w:rsidP="00605D05">
            <w:pPr>
              <w:tabs>
                <w:tab w:val="left" w:pos="327"/>
              </w:tabs>
              <w:spacing w:line="480" w:lineRule="auto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>TST (mm)</w:t>
            </w:r>
          </w:p>
          <w:p w14:paraId="45A7BDB3" w14:textId="77777777" w:rsidR="00241705" w:rsidRPr="0084729A" w:rsidRDefault="00241705" w:rsidP="00605D05">
            <w:pPr>
              <w:tabs>
                <w:tab w:val="left" w:pos="327"/>
              </w:tabs>
              <w:spacing w:line="480" w:lineRule="auto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>IGRA (IU/mL)</w:t>
            </w:r>
          </w:p>
          <w:p w14:paraId="4F2560E1" w14:textId="77777777" w:rsidR="00241705" w:rsidRPr="0084729A" w:rsidRDefault="00241705" w:rsidP="00605D05">
            <w:pPr>
              <w:tabs>
                <w:tab w:val="left" w:pos="327"/>
              </w:tabs>
              <w:spacing w:line="480" w:lineRule="auto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802844F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439AAC1B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71 (18)</w:t>
            </w:r>
          </w:p>
          <w:p w14:paraId="1FC966BF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 [0-0]</w:t>
            </w:r>
          </w:p>
          <w:p w14:paraId="0C776630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0.01 </w:t>
            </w:r>
          </w:p>
          <w:p w14:paraId="5B97E6C6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-0.03-0.07]</w:t>
            </w: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D21A1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7480064F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13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19)</w:t>
            </w:r>
          </w:p>
          <w:p w14:paraId="6E7F0965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 [0-0]</w:t>
            </w:r>
          </w:p>
          <w:p w14:paraId="1A985BE8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0.02 </w:t>
            </w:r>
          </w:p>
          <w:p w14:paraId="620AA2A1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-0.01-0.05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DE20A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28A57486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17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27)</w:t>
            </w:r>
          </w:p>
          <w:p w14:paraId="6E73F8D1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 [0-0]</w:t>
            </w:r>
          </w:p>
          <w:p w14:paraId="721D5658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-0.02 </w:t>
            </w:r>
          </w:p>
          <w:p w14:paraId="6A8667E0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-0.11-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14BEA98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1873AA7A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41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16)</w:t>
            </w:r>
          </w:p>
          <w:p w14:paraId="285FDB52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 [0-0]</w:t>
            </w:r>
          </w:p>
          <w:p w14:paraId="006D99D5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0.02 </w:t>
            </w:r>
          </w:p>
          <w:p w14:paraId="07B326F9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0-0.12]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EEAC079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0EE6D922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4924B043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N/A</w:t>
            </w:r>
          </w:p>
          <w:p w14:paraId="1F8ADC0C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.09</w:t>
            </w:r>
          </w:p>
          <w:p w14:paraId="2D288CCE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E8984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4DDE35CA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37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17)</w:t>
            </w:r>
          </w:p>
          <w:p w14:paraId="60C25FFF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0-0]</w:t>
            </w:r>
          </w:p>
          <w:p w14:paraId="1BE99CC5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0 </w:t>
            </w:r>
          </w:p>
          <w:p w14:paraId="6C2FF0F4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-0.06-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BB41C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3B794634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19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24)</w:t>
            </w:r>
          </w:p>
          <w:p w14:paraId="3686FCED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0-0]</w:t>
            </w:r>
          </w:p>
          <w:p w14:paraId="73A1E73D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0.02 </w:t>
            </w:r>
          </w:p>
          <w:p w14:paraId="2530F284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0-0.16]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1D48665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3134C5BB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15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17)</w:t>
            </w:r>
          </w:p>
          <w:p w14:paraId="50926622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[0-0]</w:t>
            </w:r>
          </w:p>
          <w:p w14:paraId="1B64FFF8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0.02 </w:t>
            </w:r>
          </w:p>
          <w:p w14:paraId="0CBC89DD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-0.03-0.08]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801A2AD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31CA93F3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439AA798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N/A</w:t>
            </w:r>
          </w:p>
          <w:p w14:paraId="1F1C55A7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.11</w:t>
            </w:r>
          </w:p>
          <w:p w14:paraId="1D0E9C92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</w:tc>
      </w:tr>
      <w:tr w:rsidR="00241705" w:rsidRPr="0084729A" w14:paraId="276DBF48" w14:textId="77777777" w:rsidTr="00605D05">
        <w:trPr>
          <w:jc w:val="center"/>
        </w:trPr>
        <w:tc>
          <w:tcPr>
            <w:tcW w:w="15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7AB89DA" w14:textId="77777777" w:rsidR="00241705" w:rsidRPr="0084729A" w:rsidRDefault="00241705" w:rsidP="00605D05">
            <w:pPr>
              <w:spacing w:line="480" w:lineRule="auto"/>
              <w:ind w:right="90"/>
              <w:rPr>
                <w:rFonts w:ascii="Georgia" w:hAnsi="Georgia" w:cs="Arial"/>
                <w:b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/>
                <w:bCs/>
                <w:color w:val="000000"/>
                <w:sz w:val="18"/>
                <w:szCs w:val="18"/>
              </w:rPr>
              <w:t>TST+/IGRA-</w:t>
            </w:r>
          </w:p>
          <w:p w14:paraId="2AD41F2D" w14:textId="77777777" w:rsidR="00241705" w:rsidRPr="0084729A" w:rsidRDefault="00241705" w:rsidP="00605D05">
            <w:pPr>
              <w:tabs>
                <w:tab w:val="left" w:pos="327"/>
              </w:tabs>
              <w:spacing w:line="480" w:lineRule="auto"/>
              <w:ind w:right="90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proofErr w:type="gramStart"/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 xml:space="preserve"> (%)</w:t>
            </w:r>
          </w:p>
          <w:p w14:paraId="26BCD6EB" w14:textId="77777777" w:rsidR="00241705" w:rsidRPr="0084729A" w:rsidRDefault="00241705" w:rsidP="00605D05">
            <w:pPr>
              <w:tabs>
                <w:tab w:val="left" w:pos="327"/>
              </w:tabs>
              <w:spacing w:line="480" w:lineRule="auto"/>
              <w:ind w:right="90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>TST (mm)</w:t>
            </w:r>
          </w:p>
          <w:p w14:paraId="358DB97B" w14:textId="77777777" w:rsidR="00241705" w:rsidRPr="0084729A" w:rsidRDefault="00241705" w:rsidP="00605D05">
            <w:pPr>
              <w:spacing w:line="480" w:lineRule="auto"/>
              <w:ind w:right="90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>IGRA (IU/mL)</w:t>
            </w:r>
          </w:p>
          <w:p w14:paraId="191181CC" w14:textId="77777777" w:rsidR="00241705" w:rsidRPr="0084729A" w:rsidRDefault="00241705" w:rsidP="00605D05">
            <w:pPr>
              <w:spacing w:line="480" w:lineRule="auto"/>
              <w:ind w:right="90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FAD27FB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40E39CDA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31 (8)</w:t>
            </w:r>
          </w:p>
          <w:p w14:paraId="77053AC6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0 [15-24]</w:t>
            </w:r>
          </w:p>
          <w:p w14:paraId="1EACA722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.04</w:t>
            </w:r>
          </w:p>
          <w:p w14:paraId="609477BA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 [-0.05-0.15]</w:t>
            </w: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1F323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3D995404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7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10)</w:t>
            </w:r>
          </w:p>
          <w:p w14:paraId="3E38F02D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0 [14-24]</w:t>
            </w:r>
          </w:p>
          <w:p w14:paraId="2962B635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0.05 </w:t>
            </w:r>
          </w:p>
          <w:p w14:paraId="4AF4CA26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0-0.14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BE4CE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798573DF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6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10)</w:t>
            </w:r>
          </w:p>
          <w:p w14:paraId="0FBB2554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0.5 [20-25]</w:t>
            </w:r>
          </w:p>
          <w:p w14:paraId="1993CFF9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0.075 </w:t>
            </w:r>
          </w:p>
          <w:p w14:paraId="569E4FBC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-0.09-0.2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265B5B1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62F80B55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18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7)</w:t>
            </w:r>
          </w:p>
          <w:p w14:paraId="60D7B962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18.5 [15-24]</w:t>
            </w:r>
          </w:p>
          <w:p w14:paraId="4EEFC7F5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0.03 </w:t>
            </w:r>
          </w:p>
          <w:p w14:paraId="5FD6D64C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-0.05-0.19]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FE808B6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13A30590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701917D0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.47</w:t>
            </w:r>
          </w:p>
          <w:p w14:paraId="0DB370BD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N/A</w:t>
            </w:r>
          </w:p>
          <w:p w14:paraId="37F8C4F9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954C7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44264BB5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18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8)</w:t>
            </w:r>
          </w:p>
          <w:p w14:paraId="0C332A6F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0 [16-25]</w:t>
            </w:r>
          </w:p>
          <w:p w14:paraId="21EFA956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0.03 </w:t>
            </w:r>
          </w:p>
          <w:p w14:paraId="024006E3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-0.05-0.1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4E03E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6C2BAA0D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6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8)</w:t>
            </w:r>
          </w:p>
          <w:p w14:paraId="6227AB7B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15 [15-20]</w:t>
            </w:r>
          </w:p>
          <w:p w14:paraId="26EA8A24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0.03 </w:t>
            </w:r>
          </w:p>
          <w:p w14:paraId="0EC2559B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-0.18-0.23]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05ADC92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48CCAEE5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7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8)</w:t>
            </w:r>
          </w:p>
          <w:p w14:paraId="6F5E6992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0 [14-25]</w:t>
            </w:r>
          </w:p>
          <w:p w14:paraId="1404F2D7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0.19 </w:t>
            </w:r>
          </w:p>
          <w:p w14:paraId="1CE4CBB1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0-0.26]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06717E0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5E0BA64B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7FF774BE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.17</w:t>
            </w:r>
          </w:p>
          <w:p w14:paraId="534693A2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N/A</w:t>
            </w:r>
          </w:p>
          <w:p w14:paraId="559A9C5F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</w:tc>
      </w:tr>
      <w:tr w:rsidR="00241705" w:rsidRPr="0084729A" w14:paraId="28A9B7B8" w14:textId="77777777" w:rsidTr="00605D05">
        <w:trPr>
          <w:jc w:val="center"/>
        </w:trPr>
        <w:tc>
          <w:tcPr>
            <w:tcW w:w="15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84FEDAC" w14:textId="77777777" w:rsidR="00241705" w:rsidRPr="0084729A" w:rsidRDefault="00241705" w:rsidP="00605D05">
            <w:pPr>
              <w:spacing w:line="480" w:lineRule="auto"/>
              <w:ind w:right="90"/>
              <w:rPr>
                <w:rFonts w:ascii="Georgia" w:hAnsi="Georgia" w:cs="Arial"/>
                <w:b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/>
                <w:bCs/>
                <w:color w:val="000000"/>
                <w:sz w:val="18"/>
                <w:szCs w:val="18"/>
              </w:rPr>
              <w:t>TST-/IGRA+</w:t>
            </w:r>
          </w:p>
          <w:p w14:paraId="6D5DA205" w14:textId="77777777" w:rsidR="00241705" w:rsidRPr="0084729A" w:rsidRDefault="00241705" w:rsidP="00605D05">
            <w:pPr>
              <w:tabs>
                <w:tab w:val="left" w:pos="327"/>
              </w:tabs>
              <w:spacing w:line="480" w:lineRule="auto"/>
              <w:ind w:right="90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proofErr w:type="gramStart"/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 xml:space="preserve"> (%)</w:t>
            </w:r>
          </w:p>
          <w:p w14:paraId="3C1D7F0C" w14:textId="77777777" w:rsidR="00241705" w:rsidRPr="0084729A" w:rsidRDefault="00241705" w:rsidP="00605D05">
            <w:pPr>
              <w:tabs>
                <w:tab w:val="left" w:pos="327"/>
              </w:tabs>
              <w:spacing w:line="480" w:lineRule="auto"/>
              <w:ind w:right="90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>TST (mm)</w:t>
            </w:r>
          </w:p>
          <w:p w14:paraId="529FB21F" w14:textId="77777777" w:rsidR="00241705" w:rsidRPr="0084729A" w:rsidRDefault="00241705" w:rsidP="00605D05">
            <w:pPr>
              <w:spacing w:line="480" w:lineRule="auto"/>
              <w:ind w:right="90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lastRenderedPageBreak/>
              <w:t>IGRA (IU/mL)</w:t>
            </w:r>
          </w:p>
          <w:p w14:paraId="53812308" w14:textId="77777777" w:rsidR="00241705" w:rsidRPr="0084729A" w:rsidRDefault="00241705" w:rsidP="00605D05">
            <w:pPr>
              <w:spacing w:line="480" w:lineRule="auto"/>
              <w:ind w:right="90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C29C698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09B48326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6 (7)</w:t>
            </w:r>
          </w:p>
          <w:p w14:paraId="6D17F8AE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 [0-0]</w:t>
            </w:r>
          </w:p>
          <w:p w14:paraId="4BAC2E09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lastRenderedPageBreak/>
              <w:t xml:space="preserve">1.14 </w:t>
            </w:r>
          </w:p>
          <w:p w14:paraId="276EEECE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0.54-4.87]</w:t>
            </w: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C1F03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62CEAF8C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6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9)</w:t>
            </w:r>
          </w:p>
          <w:p w14:paraId="2E31788F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>0-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]</w:t>
            </w:r>
          </w:p>
          <w:p w14:paraId="3AEAD29A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lastRenderedPageBreak/>
              <w:t xml:space="preserve">1.31 </w:t>
            </w:r>
          </w:p>
          <w:p w14:paraId="5D9E30D1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0.52-4.87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397B9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22A046DC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7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11)</w:t>
            </w:r>
          </w:p>
          <w:p w14:paraId="79CB37AA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>
              <w:rPr>
                <w:rFonts w:ascii="Georgia" w:hAnsi="Georgia" w:cs="Arial"/>
                <w:color w:val="000000"/>
                <w:sz w:val="18"/>
                <w:szCs w:val="18"/>
              </w:rPr>
              <w:t>0 [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>-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]</w:t>
            </w:r>
          </w:p>
          <w:p w14:paraId="04237B7C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lastRenderedPageBreak/>
              <w:t xml:space="preserve">1.93 </w:t>
            </w:r>
          </w:p>
          <w:p w14:paraId="6044E7F0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0.74-1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E82BC40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087CC9D5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13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5)</w:t>
            </w:r>
          </w:p>
          <w:p w14:paraId="3657970B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>0-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]</w:t>
            </w:r>
          </w:p>
          <w:p w14:paraId="594A5058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lastRenderedPageBreak/>
              <w:t xml:space="preserve">1.08 </w:t>
            </w:r>
          </w:p>
          <w:p w14:paraId="12F92786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0.49-2.60]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B6DF433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443E5565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265EC9C0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.39</w:t>
            </w:r>
          </w:p>
          <w:p w14:paraId="1D6E9E39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lastRenderedPageBreak/>
              <w:t>0.67</w:t>
            </w:r>
          </w:p>
          <w:p w14:paraId="37B8B185" w14:textId="77777777" w:rsidR="00241705" w:rsidRPr="0084729A" w:rsidRDefault="00241705" w:rsidP="00605D05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F19BA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7E0AC950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17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8)</w:t>
            </w:r>
          </w:p>
          <w:p w14:paraId="7ED9EC9B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>0-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]</w:t>
            </w:r>
          </w:p>
          <w:p w14:paraId="095701E7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lastRenderedPageBreak/>
              <w:t xml:space="preserve">1.20 </w:t>
            </w:r>
          </w:p>
          <w:p w14:paraId="69F0BDAD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0.52-5.19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98FFB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2B056CDF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6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8)</w:t>
            </w:r>
          </w:p>
          <w:p w14:paraId="0A2E74F1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 [0-5]</w:t>
            </w:r>
          </w:p>
          <w:p w14:paraId="3348F16E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lastRenderedPageBreak/>
              <w:t xml:space="preserve">0.99 </w:t>
            </w:r>
          </w:p>
          <w:p w14:paraId="1062E56D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0.87-1.93]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D083F9E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007D7302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3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3)</w:t>
            </w:r>
          </w:p>
          <w:p w14:paraId="67B1C8B3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 [0-4]</w:t>
            </w:r>
          </w:p>
          <w:p w14:paraId="2A6D64FB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lastRenderedPageBreak/>
              <w:t xml:space="preserve">2.04 </w:t>
            </w:r>
          </w:p>
          <w:p w14:paraId="41C7A9FB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0.74-11]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3D0CFE3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1CC3F8CE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252CB94D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.30</w:t>
            </w:r>
          </w:p>
          <w:p w14:paraId="3FCD76DF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lastRenderedPageBreak/>
              <w:t>0.18</w:t>
            </w:r>
          </w:p>
          <w:p w14:paraId="48560FD2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</w:tc>
      </w:tr>
      <w:tr w:rsidR="00241705" w:rsidRPr="0084729A" w14:paraId="3700C6A4" w14:textId="77777777" w:rsidTr="00605D05">
        <w:trPr>
          <w:jc w:val="center"/>
        </w:trPr>
        <w:tc>
          <w:tcPr>
            <w:tcW w:w="15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1F9CBD0" w14:textId="77777777" w:rsidR="00241705" w:rsidRPr="0084729A" w:rsidRDefault="00241705" w:rsidP="00605D05">
            <w:pPr>
              <w:spacing w:line="480" w:lineRule="auto"/>
              <w:ind w:right="90"/>
              <w:rPr>
                <w:rFonts w:ascii="Georgia" w:hAnsi="Georgia" w:cs="Arial"/>
                <w:b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/>
                <w:bCs/>
                <w:color w:val="000000"/>
                <w:sz w:val="18"/>
                <w:szCs w:val="18"/>
              </w:rPr>
              <w:lastRenderedPageBreak/>
              <w:t>TST+/IGRA+</w:t>
            </w:r>
          </w:p>
          <w:p w14:paraId="370CA65B" w14:textId="77777777" w:rsidR="00241705" w:rsidRPr="0084729A" w:rsidRDefault="00241705" w:rsidP="00605D05">
            <w:pPr>
              <w:tabs>
                <w:tab w:val="left" w:pos="327"/>
              </w:tabs>
              <w:spacing w:line="480" w:lineRule="auto"/>
              <w:ind w:right="90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proofErr w:type="gramStart"/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 xml:space="preserve"> (%)</w:t>
            </w:r>
          </w:p>
          <w:p w14:paraId="7B56C8F2" w14:textId="77777777" w:rsidR="00241705" w:rsidRPr="0084729A" w:rsidRDefault="00241705" w:rsidP="00605D05">
            <w:pPr>
              <w:tabs>
                <w:tab w:val="left" w:pos="327"/>
              </w:tabs>
              <w:spacing w:line="480" w:lineRule="auto"/>
              <w:ind w:right="90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>TST (mm)</w:t>
            </w:r>
          </w:p>
          <w:p w14:paraId="4B67EE97" w14:textId="77777777" w:rsidR="00241705" w:rsidRPr="0084729A" w:rsidRDefault="00241705" w:rsidP="00605D05">
            <w:pPr>
              <w:spacing w:line="480" w:lineRule="auto"/>
              <w:ind w:right="90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bCs/>
                <w:color w:val="000000"/>
                <w:sz w:val="18"/>
                <w:szCs w:val="18"/>
              </w:rPr>
              <w:t>IGRA (IU/mL)</w:t>
            </w:r>
          </w:p>
          <w:p w14:paraId="6D38E84D" w14:textId="77777777" w:rsidR="00241705" w:rsidRPr="0084729A" w:rsidRDefault="00241705" w:rsidP="00605D05">
            <w:pPr>
              <w:spacing w:line="480" w:lineRule="auto"/>
              <w:ind w:right="90"/>
              <w:rPr>
                <w:rFonts w:ascii="Georgia" w:hAnsi="Georgia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B34BCD2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713C9F06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56 (67)</w:t>
            </w:r>
          </w:p>
          <w:p w14:paraId="3DADA81C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3 [19-27]</w:t>
            </w:r>
          </w:p>
          <w:p w14:paraId="4A17089F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>
              <w:rPr>
                <w:rFonts w:ascii="Georgia" w:hAnsi="Georgia" w:cs="Arial"/>
                <w:color w:val="000000"/>
                <w:sz w:val="18"/>
                <w:szCs w:val="18"/>
              </w:rPr>
              <w:t>&gt;1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</w:p>
          <w:p w14:paraId="70B29C6B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3.57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-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&gt;1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79ADA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7D6C58E9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42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62)</w:t>
            </w:r>
          </w:p>
          <w:p w14:paraId="409BD9EE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0.5 [19-25]</w:t>
            </w:r>
          </w:p>
          <w:p w14:paraId="36045FE5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>
              <w:rPr>
                <w:rFonts w:ascii="Georgia" w:hAnsi="Georgia" w:cs="Arial"/>
                <w:color w:val="000000"/>
                <w:sz w:val="18"/>
                <w:szCs w:val="18"/>
              </w:rPr>
              <w:t>&gt;1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  </w:t>
            </w:r>
          </w:p>
          <w:p w14:paraId="60DFA543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2.93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-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&gt;1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3E9B5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22B9B3F3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32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52)</w:t>
            </w:r>
          </w:p>
          <w:p w14:paraId="49393A08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3.5 [17-27.5]</w:t>
            </w:r>
          </w:p>
          <w:p w14:paraId="33742D0F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>
              <w:rPr>
                <w:rFonts w:ascii="Georgia" w:hAnsi="Georgia" w:cs="Arial"/>
                <w:color w:val="000000"/>
                <w:sz w:val="18"/>
                <w:szCs w:val="18"/>
              </w:rPr>
              <w:t>&gt;1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  </w:t>
            </w:r>
          </w:p>
          <w:p w14:paraId="0AF15E5C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3.3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-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&gt;1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8BDB4F4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50D3E40F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184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72)</w:t>
            </w:r>
          </w:p>
          <w:p w14:paraId="6BE0F11B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3 [20-27]</w:t>
            </w:r>
          </w:p>
          <w:p w14:paraId="2F8E9AF6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>
              <w:rPr>
                <w:rFonts w:ascii="Georgia" w:hAnsi="Georgia" w:cs="Arial"/>
                <w:color w:val="000000"/>
                <w:sz w:val="18"/>
                <w:szCs w:val="18"/>
              </w:rPr>
              <w:t>&gt;1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  </w:t>
            </w:r>
          </w:p>
          <w:p w14:paraId="0CDB967A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3.9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-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&gt;1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7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F288841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31001FD3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6CD19EF1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.09</w:t>
            </w:r>
          </w:p>
          <w:p w14:paraId="40CB73B8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.82</w:t>
            </w:r>
          </w:p>
          <w:p w14:paraId="58233089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9D7AD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69A3F4DE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145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67)</w:t>
            </w:r>
          </w:p>
          <w:p w14:paraId="51F5CD80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2 [18-26]</w:t>
            </w:r>
          </w:p>
          <w:p w14:paraId="5DD99412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>
              <w:rPr>
                <w:rFonts w:ascii="Georgia" w:hAnsi="Georgia" w:cs="Arial"/>
                <w:color w:val="000000"/>
                <w:sz w:val="18"/>
                <w:szCs w:val="18"/>
              </w:rPr>
              <w:t>&gt;1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  </w:t>
            </w:r>
          </w:p>
          <w:p w14:paraId="7F1257F1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3.61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-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&gt;1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4BDD8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7FB40D10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49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62)</w:t>
            </w:r>
          </w:p>
          <w:p w14:paraId="396619EC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5 [20-27]</w:t>
            </w:r>
          </w:p>
          <w:p w14:paraId="1CFD36FF" w14:textId="77777777" w:rsidR="00241705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>
              <w:rPr>
                <w:rFonts w:ascii="Georgia" w:hAnsi="Georgia" w:cs="Arial"/>
                <w:color w:val="000000"/>
                <w:sz w:val="18"/>
                <w:szCs w:val="18"/>
              </w:rPr>
              <w:t>&gt;1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</w:p>
          <w:p w14:paraId="39339A52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4.66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-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&gt;1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BB412C9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16415814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63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(72)</w:t>
            </w:r>
          </w:p>
          <w:p w14:paraId="63DCAD70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23 [19-27]</w:t>
            </w:r>
          </w:p>
          <w:p w14:paraId="23F6880B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>
              <w:rPr>
                <w:rFonts w:ascii="Georgia" w:hAnsi="Georgia" w:cs="Arial"/>
                <w:color w:val="000000"/>
                <w:sz w:val="18"/>
                <w:szCs w:val="18"/>
              </w:rPr>
              <w:t>&gt;1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 xml:space="preserve">  </w:t>
            </w:r>
          </w:p>
          <w:p w14:paraId="43CDC61E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[3.15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-</w:t>
            </w:r>
            <w:r>
              <w:rPr>
                <w:rFonts w:ascii="Georgia" w:hAnsi="Georgia" w:cs="Arial"/>
                <w:color w:val="000000"/>
                <w:sz w:val="18"/>
                <w:szCs w:val="18"/>
              </w:rPr>
              <w:t xml:space="preserve"> &gt;10</w:t>
            </w: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836489C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658C6F19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  <w:p w14:paraId="578EF789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.44</w:t>
            </w:r>
          </w:p>
          <w:p w14:paraId="22BB1A5D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  <w:r w:rsidRPr="0084729A">
              <w:rPr>
                <w:rFonts w:ascii="Georgia" w:hAnsi="Georgia" w:cs="Arial"/>
                <w:color w:val="000000"/>
                <w:sz w:val="18"/>
                <w:szCs w:val="18"/>
              </w:rPr>
              <w:t>0.89</w:t>
            </w:r>
          </w:p>
          <w:p w14:paraId="7EEF2238" w14:textId="77777777" w:rsidR="00241705" w:rsidRPr="0084729A" w:rsidRDefault="00241705" w:rsidP="00605D05">
            <w:pPr>
              <w:spacing w:line="480" w:lineRule="auto"/>
              <w:ind w:right="90"/>
              <w:jc w:val="center"/>
              <w:rPr>
                <w:rFonts w:ascii="Georgia" w:hAnsi="Georgia" w:cs="Arial"/>
                <w:color w:val="000000"/>
                <w:sz w:val="18"/>
                <w:szCs w:val="18"/>
              </w:rPr>
            </w:pPr>
          </w:p>
        </w:tc>
      </w:tr>
    </w:tbl>
    <w:p w14:paraId="33D144A4" w14:textId="77777777" w:rsidR="00241705" w:rsidRPr="002619D5" w:rsidRDefault="00241705" w:rsidP="00241705">
      <w:pPr>
        <w:spacing w:before="120" w:line="480" w:lineRule="auto"/>
        <w:ind w:right="86"/>
        <w:rPr>
          <w:rFonts w:ascii="Georgia" w:hAnsi="Georgia" w:cs="Arial"/>
          <w:sz w:val="20"/>
          <w:szCs w:val="20"/>
        </w:rPr>
      </w:pPr>
      <w:r w:rsidRPr="002619D5">
        <w:rPr>
          <w:rFonts w:ascii="Georgia" w:hAnsi="Georgia" w:cs="Arial"/>
          <w:sz w:val="20"/>
          <w:szCs w:val="20"/>
        </w:rPr>
        <w:t>Values are median [interquartile range] or n (percent)</w:t>
      </w:r>
      <w:r>
        <w:rPr>
          <w:rFonts w:ascii="Georgia" w:hAnsi="Georgia" w:cs="Arial"/>
          <w:sz w:val="20"/>
          <w:szCs w:val="20"/>
        </w:rPr>
        <w:t>.</w:t>
      </w:r>
    </w:p>
    <w:p w14:paraId="7E4310DB" w14:textId="77777777" w:rsidR="00241705" w:rsidRPr="002619D5" w:rsidRDefault="00241705" w:rsidP="00241705">
      <w:pPr>
        <w:spacing w:before="60" w:line="480" w:lineRule="auto"/>
        <w:rPr>
          <w:rFonts w:ascii="Georgia" w:hAnsi="Georgia" w:cs="Arial"/>
          <w:sz w:val="20"/>
          <w:szCs w:val="20"/>
        </w:rPr>
      </w:pPr>
      <w:r w:rsidRPr="002619D5">
        <w:rPr>
          <w:rFonts w:ascii="Georgia" w:hAnsi="Georgia" w:cs="Arial"/>
          <w:sz w:val="20"/>
          <w:szCs w:val="20"/>
          <w:vertAlign w:val="superscript"/>
        </w:rPr>
        <w:t xml:space="preserve">* </w:t>
      </w:r>
      <w:r w:rsidRPr="002619D5">
        <w:rPr>
          <w:rFonts w:ascii="Georgia" w:hAnsi="Georgia" w:cs="Arial"/>
          <w:sz w:val="20"/>
          <w:szCs w:val="20"/>
        </w:rPr>
        <w:t>Group includes one patient with smear =negative and one smear =scanty</w:t>
      </w:r>
      <w:r>
        <w:rPr>
          <w:rFonts w:ascii="Georgia" w:hAnsi="Georgia" w:cs="Arial"/>
          <w:sz w:val="20"/>
          <w:szCs w:val="20"/>
        </w:rPr>
        <w:t>.</w:t>
      </w:r>
    </w:p>
    <w:p w14:paraId="6DEA941F" w14:textId="77777777" w:rsidR="00241705" w:rsidRPr="002619D5" w:rsidRDefault="00241705" w:rsidP="00241705">
      <w:pPr>
        <w:spacing w:before="60" w:line="480" w:lineRule="auto"/>
        <w:rPr>
          <w:rFonts w:ascii="Georgia" w:hAnsi="Georgia" w:cs="Arial"/>
          <w:sz w:val="20"/>
          <w:szCs w:val="20"/>
        </w:rPr>
      </w:pPr>
      <w:r w:rsidRPr="002619D5">
        <w:rPr>
          <w:rFonts w:ascii="Georgia" w:hAnsi="Georgia" w:cs="Arial"/>
          <w:sz w:val="20"/>
          <w:szCs w:val="20"/>
        </w:rPr>
        <w:t xml:space="preserve">AFB= Acid fast-bacilli; CFU= Colony forming units of </w:t>
      </w:r>
      <w:r w:rsidRPr="002619D5">
        <w:rPr>
          <w:rFonts w:ascii="Georgia" w:hAnsi="Georgia" w:cs="Arial"/>
          <w:i/>
          <w:sz w:val="20"/>
          <w:szCs w:val="20"/>
        </w:rPr>
        <w:t xml:space="preserve">M. tuberculosis </w:t>
      </w:r>
      <w:r w:rsidRPr="002619D5">
        <w:rPr>
          <w:rFonts w:ascii="Georgia" w:hAnsi="Georgia" w:cs="Arial"/>
          <w:sz w:val="20"/>
          <w:szCs w:val="20"/>
        </w:rPr>
        <w:t>in aerosols</w:t>
      </w:r>
      <w:r>
        <w:rPr>
          <w:rFonts w:ascii="Georgia" w:hAnsi="Georgia" w:cs="Arial"/>
          <w:sz w:val="20"/>
          <w:szCs w:val="20"/>
        </w:rPr>
        <w:t>.</w:t>
      </w:r>
    </w:p>
    <w:p w14:paraId="5B415F1F" w14:textId="77777777" w:rsidR="00241705" w:rsidRPr="002619D5" w:rsidRDefault="00241705" w:rsidP="00241705">
      <w:pPr>
        <w:spacing w:line="480" w:lineRule="auto"/>
        <w:ind w:right="90"/>
        <w:rPr>
          <w:rFonts w:ascii="Georgia" w:hAnsi="Georgia" w:cs="Arial"/>
          <w:sz w:val="20"/>
          <w:szCs w:val="20"/>
        </w:rPr>
      </w:pPr>
      <w:r w:rsidRPr="002619D5">
        <w:rPr>
          <w:rFonts w:ascii="Georgia" w:hAnsi="Georgia" w:cs="Arial"/>
          <w:sz w:val="20"/>
          <w:szCs w:val="20"/>
        </w:rPr>
        <w:t xml:space="preserve">IGRA values are capped at 10. </w:t>
      </w:r>
      <w:proofErr w:type="gramStart"/>
      <w:r w:rsidRPr="002619D5">
        <w:rPr>
          <w:rFonts w:ascii="Georgia" w:hAnsi="Georgia" w:cs="Arial"/>
          <w:sz w:val="20"/>
          <w:szCs w:val="20"/>
        </w:rPr>
        <w:t xml:space="preserve">Those with values greater than 10 are </w:t>
      </w:r>
      <w:r>
        <w:rPr>
          <w:rFonts w:ascii="Georgia" w:hAnsi="Georgia" w:cs="Arial"/>
          <w:sz w:val="20"/>
          <w:szCs w:val="20"/>
        </w:rPr>
        <w:t>reported</w:t>
      </w:r>
      <w:r w:rsidRPr="002619D5">
        <w:rPr>
          <w:rFonts w:ascii="Georgia" w:hAnsi="Georgia" w:cs="Arial"/>
          <w:sz w:val="20"/>
          <w:szCs w:val="20"/>
        </w:rPr>
        <w:t xml:space="preserve"> </w:t>
      </w:r>
      <w:r>
        <w:rPr>
          <w:rFonts w:ascii="Georgia" w:hAnsi="Georgia" w:cs="Arial"/>
          <w:sz w:val="20"/>
          <w:szCs w:val="20"/>
        </w:rPr>
        <w:t>as &gt;10</w:t>
      </w:r>
      <w:r w:rsidRPr="002619D5">
        <w:rPr>
          <w:rFonts w:ascii="Georgia" w:hAnsi="Georgia" w:cs="Arial"/>
          <w:sz w:val="20"/>
          <w:szCs w:val="20"/>
        </w:rPr>
        <w:t xml:space="preserve"> for this analysis.</w:t>
      </w:r>
      <w:proofErr w:type="gramEnd"/>
    </w:p>
    <w:p w14:paraId="75EB1DD2" w14:textId="77777777" w:rsidR="00241705" w:rsidRDefault="00241705">
      <w:bookmarkStart w:id="0" w:name="_GoBack"/>
      <w:bookmarkEnd w:id="0"/>
    </w:p>
    <w:sectPr w:rsidR="00241705" w:rsidSect="0024170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705"/>
    <w:rsid w:val="00241705"/>
    <w:rsid w:val="006B447C"/>
    <w:rsid w:val="006F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1170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7</Characters>
  <Application>Microsoft Macintosh Word</Application>
  <DocSecurity>0</DocSecurity>
  <Lines>13</Lines>
  <Paragraphs>3</Paragraphs>
  <ScaleCrop>false</ScaleCrop>
  <Company>UMDNJ-New Jersey Medical School</Company>
  <LinksUpToDate>false</LinksUpToDate>
  <CharactersWithSpaces>1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Jones</dc:creator>
  <cp:keywords/>
  <dc:description/>
  <cp:lastModifiedBy>Edward Jones</cp:lastModifiedBy>
  <cp:revision>2</cp:revision>
  <dcterms:created xsi:type="dcterms:W3CDTF">2015-09-08T21:58:00Z</dcterms:created>
  <dcterms:modified xsi:type="dcterms:W3CDTF">2015-09-08T22:03:00Z</dcterms:modified>
</cp:coreProperties>
</file>